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 w:cs="Times New Roman"/>
          <w:szCs w:val="24"/>
          <w:lang w:val="en-US" w:eastAsia="zh-CN"/>
        </w:rPr>
      </w:pPr>
      <w:r>
        <w:t>Supplementary Material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</w:pPr>
      <w:r>
        <w:t>SUPPLEMENTARY TABLES</w:t>
      </w:r>
    </w:p>
    <w:p>
      <w:pP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eastAsia="宋体"/>
          <w:b/>
          <w:bCs/>
          <w:lang w:val="en-US" w:eastAsia="zh-CN"/>
        </w:rPr>
        <w:t>TABLE 1 |</w:t>
      </w:r>
      <w:r>
        <w:rPr>
          <w:rFonts w:hint="eastAsia" w:eastAsia="宋体"/>
          <w:lang w:val="en-US" w:eastAsia="zh-CN"/>
        </w:rPr>
        <w:t xml:space="preserve"> The detailed body weight of yaks used in the current study.</w:t>
      </w:r>
    </w:p>
    <w:tbl>
      <w:tblPr>
        <w:tblStyle w:val="21"/>
        <w:tblW w:w="756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490"/>
        <w:gridCol w:w="1827"/>
        <w:gridCol w:w="227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7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/>
              </w:rPr>
              <w:t>Groups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/>
              </w:rPr>
              <w:t>Animal no.</w:t>
            </w:r>
          </w:p>
        </w:tc>
        <w:tc>
          <w:tcPr>
            <w:tcW w:w="182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  <w:t>ot n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  <w:t>o.</w:t>
            </w:r>
          </w:p>
        </w:tc>
        <w:tc>
          <w:tcPr>
            <w:tcW w:w="227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  <w:t>Body weight (kg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</w:t>
            </w:r>
          </w:p>
        </w:tc>
        <w:tc>
          <w:tcPr>
            <w:tcW w:w="14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02</w:t>
            </w:r>
          </w:p>
        </w:tc>
        <w:tc>
          <w:tcPr>
            <w:tcW w:w="182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1</w:t>
            </w:r>
          </w:p>
        </w:tc>
        <w:tc>
          <w:tcPr>
            <w:tcW w:w="227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89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2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80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3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91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4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81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5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82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6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90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7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679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NY-8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11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1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67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2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97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3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08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4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93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5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31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6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99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7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784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GRY-8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6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>GNY, 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>rowth normal yak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(n = 8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>; GRY, growth-retarded yak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(n = 8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>.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The serial number of yaks from 1 to 6 were used to slaughter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highlight w:val="cyan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2 |</w:t>
      </w:r>
      <w:r>
        <w:rPr>
          <w:rFonts w:hint="eastAsia" w:eastAsia="宋体"/>
          <w:lang w:val="en-US" w:eastAsia="zh-CN"/>
        </w:rPr>
        <w:t xml:space="preserve"> Data acquisition of all samples.</w:t>
      </w:r>
    </w:p>
    <w:tbl>
      <w:tblPr>
        <w:tblStyle w:val="21"/>
        <w:tblW w:w="104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619"/>
        <w:gridCol w:w="1614"/>
        <w:gridCol w:w="2046"/>
        <w:gridCol w:w="1863"/>
        <w:gridCol w:w="1077"/>
        <w:gridCol w:w="106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Items</w:t>
            </w:r>
          </w:p>
        </w:tc>
        <w:tc>
          <w:tcPr>
            <w:tcW w:w="161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Sample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 xml:space="preserve"> no.</w:t>
            </w:r>
          </w:p>
        </w:tc>
        <w:tc>
          <w:tcPr>
            <w:tcW w:w="161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Raw sequences</w:t>
            </w:r>
          </w:p>
        </w:tc>
        <w:tc>
          <w:tcPr>
            <w:tcW w:w="204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  <w:t>Effective sequences</w:t>
            </w:r>
          </w:p>
        </w:tc>
        <w:tc>
          <w:tcPr>
            <w:tcW w:w="18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highlight w:val="none"/>
                <w:vertAlign w:val="baseline"/>
                <w:lang w:val="en-US" w:eastAsia="zh-CN"/>
              </w:rPr>
              <w:t>equencing length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OTUs</w:t>
            </w:r>
          </w:p>
        </w:tc>
        <w:tc>
          <w:tcPr>
            <w:tcW w:w="10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Q3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Rumen</w:t>
            </w:r>
          </w:p>
        </w:tc>
        <w:tc>
          <w:tcPr>
            <w:tcW w:w="16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1</w:t>
            </w:r>
          </w:p>
        </w:tc>
        <w:tc>
          <w:tcPr>
            <w:tcW w:w="161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344</w:t>
            </w:r>
          </w:p>
        </w:tc>
        <w:tc>
          <w:tcPr>
            <w:tcW w:w="204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909</w:t>
            </w:r>
          </w:p>
        </w:tc>
        <w:tc>
          <w:tcPr>
            <w:tcW w:w="186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452</w:t>
            </w:r>
          </w:p>
        </w:tc>
        <w:tc>
          <w:tcPr>
            <w:tcW w:w="106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34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855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40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18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8647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03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93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347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0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806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29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02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18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61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96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143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07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8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36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7833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05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513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615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40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04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897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99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567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08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84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757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5847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73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  <w:t>uodenum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771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601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92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95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331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81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28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825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94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247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67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67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516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711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14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139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8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53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185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217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57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32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93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02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52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141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16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36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80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8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30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7393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67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919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800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54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bookmarkStart w:id="0" w:name="OLE_LINK77"/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Jeju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  <w:t>num</w:t>
            </w:r>
            <w:bookmarkEnd w:id="0"/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599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173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44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11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635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5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07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38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63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09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743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7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570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643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43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49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758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7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419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67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4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16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7295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94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28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847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67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836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13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60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53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89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9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33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057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82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Il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  <w:t>um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884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739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15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92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3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43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204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43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16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739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550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56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95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508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0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48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02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16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47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95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57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132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8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5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224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96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19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775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581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55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11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720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9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205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61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5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Cecum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20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865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05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76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13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90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85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331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97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03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881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00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211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401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90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15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70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03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156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33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2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91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17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8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70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49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54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570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875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9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052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32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62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791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611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43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62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969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65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43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87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99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5949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94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0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556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373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1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9976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8162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81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188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137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3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349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1789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62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2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149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26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37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435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2861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68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4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217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0754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25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5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026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35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229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4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eastAsia="zh-CN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RY-6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36469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34608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highlight w:val="none"/>
                <w:lang w:eastAsia="zh-CN"/>
              </w:rPr>
              <w:t>2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126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  <w:t>93.5%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GNY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rowth normal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; GRY, growth-retarded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; OTUs, </w:t>
      </w:r>
      <w:bookmarkStart w:id="1" w:name="OLE_LINK4"/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operational taxonomic units</w:t>
      </w:r>
      <w:bookmarkEnd w:id="1"/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kern w:val="2"/>
          <w:sz w:val="28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3 | </w:t>
      </w:r>
      <w:r>
        <w:rPr>
          <w:rFonts w:hint="eastAsia" w:eastAsia="宋体"/>
          <w:lang w:val="en-US" w:eastAsia="zh-CN"/>
        </w:rPr>
        <w:t>Analysis of permutational multivariate analysis of variance results of bacterial community according to gastrointestinal regions between growth-retarded and normal yaks.</w:t>
      </w:r>
    </w:p>
    <w:tbl>
      <w:tblPr>
        <w:tblStyle w:val="21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460"/>
        <w:gridCol w:w="1460"/>
        <w:gridCol w:w="148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Regions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Groups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48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Rumen</w:t>
            </w:r>
          </w:p>
        </w:tc>
        <w:tc>
          <w:tcPr>
            <w:tcW w:w="146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 vs. GRY</w:t>
            </w:r>
            <w:bookmarkEnd w:id="2"/>
          </w:p>
        </w:tc>
        <w:tc>
          <w:tcPr>
            <w:tcW w:w="146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218</w:t>
            </w:r>
          </w:p>
        </w:tc>
        <w:tc>
          <w:tcPr>
            <w:tcW w:w="148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uodenum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 vs. GR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18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Jejunum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 vs. GR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55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leum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 vs. GR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59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Cecum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 vs. GR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30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GNY vs. GR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14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5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 xml:space="preserve">GNY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>rowth normal yak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(n = 6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>; GRY, growth-retarded yak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(n = 6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. </w:t>
      </w:r>
      <w:bookmarkStart w:id="3" w:name="OLE_LINK3"/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&lt; 0.05 means 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a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significant difference of the bacterial structure in each corresponding regions of 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>the gastrointestinal tract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between </w:t>
      </w:r>
      <w:r>
        <w:rPr>
          <w:rFonts w:hint="eastAsia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>GNY and GR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t xml:space="preserve"> groups.</w:t>
      </w:r>
      <w:bookmarkEnd w:id="3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vertAlign w:val="baseli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8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4 |</w:t>
      </w:r>
      <w:r>
        <w:rPr>
          <w:rFonts w:hint="eastAsia" w:eastAsia="宋体"/>
          <w:lang w:val="en-US" w:eastAsia="zh-CN"/>
        </w:rPr>
        <w:t xml:space="preserve"> Comparison of the relative abundance (%) of the representative bacteria at the genus level in the rumen of growth-retarded and normal yaks.</w:t>
      </w:r>
    </w:p>
    <w:tbl>
      <w:tblPr>
        <w:tblStyle w:val="21"/>
        <w:tblW w:w="867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3774"/>
        <w:gridCol w:w="815"/>
        <w:gridCol w:w="793"/>
        <w:gridCol w:w="807"/>
        <w:gridCol w:w="102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4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81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GNY</w:t>
            </w:r>
          </w:p>
        </w:tc>
        <w:tc>
          <w:tcPr>
            <w:tcW w:w="79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GRY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SEM</w:t>
            </w:r>
          </w:p>
        </w:tc>
        <w:tc>
          <w:tcPr>
            <w:tcW w:w="10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bookmarkStart w:id="4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Bacteroidetes</w:t>
            </w: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bookmarkStart w:id="5" w:name="OLE_LINK40"/>
            <w:bookmarkStart w:id="6" w:name="OLE_LINK41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Rikenellaceae</w:t>
            </w:r>
            <w:bookmarkEnd w:id="5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 xml:space="preserve"> RC9 gut group</w:t>
            </w:r>
            <w:bookmarkEnd w:id="4"/>
            <w:bookmarkEnd w:id="6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3.9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3.9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92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Bacteroidales unclassified F082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8.5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0.2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68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4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bookmarkStart w:id="7" w:name="OLE_LINK7"/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Prevotella 1</w:t>
            </w:r>
            <w:bookmarkEnd w:id="7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6.2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6.19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40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9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unclassified Muribaculaceae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2.9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4.0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63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5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 xml:space="preserve">Bacteroidales unclassified p-251-o5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3.9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2.14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81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4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Prevotellaceae UCG-003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6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69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17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9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yellow"/>
                <w:vertAlign w:val="baseline"/>
                <w:lang w:val="en-US" w:eastAsia="zh-CN"/>
              </w:rPr>
            </w:pPr>
            <w:bookmarkStart w:id="8" w:name="OLE_LINK8"/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unclassified Bacteroidales UCG-001</w:t>
            </w:r>
            <w:bookmarkEnd w:id="8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7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23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red"/>
                <w:vertAlign w:val="baseline"/>
                <w:lang w:val="en-US" w:eastAsia="zh-CN"/>
              </w:rPr>
            </w:pPr>
            <w:bookmarkStart w:id="9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Firmicutes</w:t>
            </w: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bookmarkStart w:id="10" w:name="OLE_LINK36"/>
            <w:bookmarkStart w:id="11" w:name="OLE_LINK42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Christensenellaceae</w:t>
            </w:r>
            <w:bookmarkEnd w:id="10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 xml:space="preserve"> R-7 group</w:t>
            </w:r>
            <w:bookmarkEnd w:id="9"/>
            <w:bookmarkEnd w:id="11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6.1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9.40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5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yellow"/>
                <w:vertAlign w:val="baseline"/>
                <w:lang w:val="en-US" w:eastAsia="zh-CN"/>
              </w:rPr>
            </w:pPr>
            <w:bookmarkStart w:id="12" w:name="OLE_LINK10"/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bookmarkStart w:id="13" w:name="OLE_LINK44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Ruminococcaceae</w:t>
            </w:r>
            <w:bookmarkEnd w:id="13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 xml:space="preserve"> NK4A214 group</w:t>
            </w:r>
            <w:bookmarkEnd w:id="12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4.3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.7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37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Succiniclasticum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3.3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2.80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24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4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bookmarkStart w:id="14" w:name="OLE_LINK13"/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[Eubacterium] coprostanoligenes group</w:t>
            </w:r>
            <w:bookmarkEnd w:id="14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.1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13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Lachnospiraceae NK3A20 group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3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1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14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6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yellow"/>
                <w:vertAlign w:val="baseline"/>
                <w:lang w:val="en-US" w:eastAsia="zh-CN"/>
              </w:rPr>
            </w:pPr>
            <w:bookmarkStart w:id="15" w:name="OLE_LINK11"/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16" w:name="OLE_LINK43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Ruminococcaceae</w:t>
            </w:r>
            <w:bookmarkEnd w:id="16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 xml:space="preserve"> UCG-014</w:t>
            </w:r>
            <w:bookmarkEnd w:id="15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0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14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Ruminococcaceae UCG-005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8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3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18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3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Ruminococcaceae UCG-010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7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34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13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unclassified Lachnospiraceae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2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0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9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5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Ruminococcaceae UCG-01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1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1.01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06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yellow"/>
                <w:vertAlign w:val="baseline"/>
                <w:lang w:val="en-US" w:eastAsia="zh-CN"/>
              </w:rPr>
            </w:pPr>
            <w:bookmarkStart w:id="17" w:name="OLE_LINK12"/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Spirochaetes</w:t>
            </w: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18" w:name="OLE_LINK45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Treponema</w:t>
            </w:r>
            <w:bookmarkEnd w:id="18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 xml:space="preserve"> 2</w:t>
            </w:r>
            <w:bookmarkEnd w:id="17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3.3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7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35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bookmarkStart w:id="19" w:name="OLE_LINK14"/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Chloroflexi</w:t>
            </w:r>
          </w:p>
        </w:tc>
        <w:tc>
          <w:tcPr>
            <w:tcW w:w="37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Flexilinea</w:t>
            </w:r>
            <w:bookmarkEnd w:id="19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9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6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20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4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GNY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rowth normal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; GRY, growth-retarded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; SEM, standard error of 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mean. The genus with the average relative 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bundance was ≥ 1% in at least one gro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8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5 |</w:t>
      </w:r>
      <w:r>
        <w:rPr>
          <w:rFonts w:hint="eastAsia" w:eastAsia="宋体"/>
          <w:lang w:val="en-US" w:eastAsia="zh-CN"/>
        </w:rPr>
        <w:t xml:space="preserve"> Comparison of the relative abundance (%) of the representative bacteria at the genus level in the small intestine of growth-retarded and normal yaks.</w:t>
      </w:r>
    </w:p>
    <w:tbl>
      <w:tblPr>
        <w:tblStyle w:val="21"/>
        <w:tblW w:w="9194" w:type="dxa"/>
        <w:jc w:val="center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4006"/>
        <w:gridCol w:w="808"/>
        <w:gridCol w:w="787"/>
        <w:gridCol w:w="801"/>
        <w:gridCol w:w="1051"/>
      </w:tblGrid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4" w:type="dxa"/>
            <w:gridSpan w:val="2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815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GNY</w:t>
            </w:r>
          </w:p>
        </w:tc>
        <w:tc>
          <w:tcPr>
            <w:tcW w:w="793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GRY</w:t>
            </w:r>
          </w:p>
        </w:tc>
        <w:tc>
          <w:tcPr>
            <w:tcW w:w="807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SEM</w:t>
            </w:r>
          </w:p>
        </w:tc>
        <w:tc>
          <w:tcPr>
            <w:tcW w:w="1065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4" w:type="dxa"/>
            <w:gridSpan w:val="6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Duodenu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highlight w:val="none"/>
                <w:vertAlign w:val="baseline"/>
                <w:lang w:val="en-US" w:eastAsia="zh-CN"/>
              </w:rPr>
              <w:t>Bacteroidetes</w:t>
            </w: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20" w:name="OLE_LINK56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Muribaculaceae</w:t>
            </w:r>
            <w:bookmarkEnd w:id="20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1.3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4.6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1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Alistipes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4.3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5.84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62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Bacteroides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3.9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4.64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54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  <w:t>unclassified Chitinophagaceae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3.5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2.9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  <w:t>0.34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7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21" w:name="OLE_LINK23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ikenellaceae RC9 gut group</w:t>
            </w:r>
            <w:bookmarkEnd w:id="21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8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.31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2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Bacteroidales unclassified F082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3.1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3.40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57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Prevotella 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.3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3.0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67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Odoribacter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9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01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12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red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Firmicutes</w:t>
            </w: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Lactobacillus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3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0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0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Lachnospiraceae NK4A136 group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3.5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3.47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33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05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1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91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77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Christensenellaceae R-7 group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.0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2.2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21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8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 xml:space="preserve">unclassified </w:t>
            </w:r>
            <w:bookmarkStart w:id="22" w:name="OLE_LINK22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none"/>
                <w:vertAlign w:val="baseline"/>
                <w:lang w:val="en-US" w:eastAsia="zh-CN"/>
              </w:rPr>
              <w:t>Lachnospiraceae</w:t>
            </w:r>
            <w:bookmarkEnd w:id="22"/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7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.2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10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highlight w:val="none"/>
                <w:vertAlign w:val="baseline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[Eubacterium] coprostanoligenes group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3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50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2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23" w:name="OLE_LINK57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</w:t>
            </w:r>
            <w:bookmarkEnd w:id="23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 UCG-014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1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6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Ruminococcaceae UCG-010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0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29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17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Ruminococcaceae NK4A214 group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6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0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18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Ruminococcaceae</w:t>
            </w:r>
          </w:p>
        </w:tc>
        <w:tc>
          <w:tcPr>
            <w:tcW w:w="8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0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 xml:space="preserve">Acidobacteria 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Acidobacteria unclassified Subgroup 6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24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14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4" w:type="dxa"/>
            <w:gridSpan w:val="6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Jejunu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Bacteroidetes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24" w:name="OLE_LINK65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25" w:name="OLE_LINK25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hitinophagaceae</w:t>
            </w:r>
            <w:bookmarkEnd w:id="24"/>
            <w:bookmarkEnd w:id="25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.34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8.97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78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26" w:name="OLE_LINK75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ikenellaceae</w:t>
            </w:r>
            <w:bookmarkEnd w:id="26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 RC9 gut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4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52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88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unclassified Muribaculaceae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90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3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22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Bacteroidales unclassified F082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2.2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83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44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27" w:name="OLE_LINK58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Terrimonas</w:t>
            </w:r>
            <w:bookmarkEnd w:id="27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70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6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28" w:name="OLE_LINK70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Niastella</w:t>
            </w:r>
            <w:bookmarkEnd w:id="28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12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4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2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Prevotella 1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7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52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38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29" w:name="OLE_LINK59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Flavisolibacter</w:t>
            </w:r>
            <w:bookmarkEnd w:id="29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7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60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30" w:name="OLE_LINK60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Flavitalea</w:t>
            </w:r>
            <w:bookmarkEnd w:id="30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7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8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Firmicutes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31" w:name="OLE_LINK47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eptostreptococcaceae</w:t>
            </w:r>
            <w:bookmarkEnd w:id="31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9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51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80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hristensenellaceae R-7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.40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4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5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[Eubacterium] tenue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34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4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83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32" w:name="OLE_LINK69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omboutsia</w:t>
            </w:r>
            <w:bookmarkEnd w:id="32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17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1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78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33" w:name="OLE_LINK61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aenibacillus</w:t>
            </w:r>
            <w:bookmarkEnd w:id="33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01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7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NK4A214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55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13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10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Ruminococcaceae UCG-005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2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1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05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4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lostridium sensu stricto 1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3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0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68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[Eubacterium] coprostanoligenes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38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3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2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Lachnospiraceae NK3A20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2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2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us 2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6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34" w:name="OLE_LINK62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Turicibacter</w:t>
            </w:r>
            <w:bookmarkEnd w:id="34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3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7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6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Acidobacteria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Subgroup 6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42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.34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59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Proteobacteria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35" w:name="OLE_LINK27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36" w:name="OLE_LINK46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Micropepsaceae</w:t>
            </w:r>
            <w:bookmarkEnd w:id="35"/>
            <w:bookmarkEnd w:id="36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38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24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98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Chloroflexi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37" w:name="OLE_LINK28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Flexilinea</w:t>
            </w:r>
            <w:bookmarkEnd w:id="37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7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2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3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0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 xml:space="preserve">Actinobacteria 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38" w:name="OLE_LINK71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Bifidobacteriaceae</w:t>
            </w:r>
            <w:bookmarkEnd w:id="38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31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9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4" w:type="dxa"/>
            <w:gridSpan w:val="6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Ileu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  <w:bookmarkStart w:id="39" w:name="OLE_LINK2" w:colFirst="1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 xml:space="preserve">Bacteroidetes 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bookmarkStart w:id="40" w:name="OLE_LINK66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unclassified Chitinophagaceae</w:t>
            </w:r>
            <w:bookmarkEnd w:id="40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0.65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2.35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600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41" w:name="OLE_LINK49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ikenellaceae</w:t>
            </w:r>
            <w:bookmarkEnd w:id="41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 RC9 gut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22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59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4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Muribaculaceae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94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30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2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Terrimonas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54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3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8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Niastella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9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5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9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Flavisolibacter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3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2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6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revotellaceae UCG-004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72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6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0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Flavitalea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1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11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06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7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42" w:name="OLE_LINK73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Alistipes</w:t>
            </w:r>
            <w:bookmarkEnd w:id="42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8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86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6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revotellaceae UCG-003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1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Firmicutes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43" w:name="OLE_LINK68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44" w:name="OLE_LINK67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eptostreptococcaceae</w:t>
            </w:r>
            <w:bookmarkEnd w:id="43"/>
            <w:bookmarkEnd w:id="44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13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.93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76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45" w:name="OLE_LINK26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[Eubacterium] tenue group</w:t>
            </w:r>
            <w:bookmarkEnd w:id="45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35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0.39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44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46" w:name="OLE_LINK24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05</w:t>
            </w:r>
            <w:bookmarkEnd w:id="46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.30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4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190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47" w:name="OLE_LINK72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omboutsia</w:t>
            </w:r>
            <w:bookmarkEnd w:id="47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0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17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59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48" w:name="OLE_LINK32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lostridium sensu stricto 1</w:t>
            </w:r>
            <w:bookmarkEnd w:id="48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72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2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Paenibacillus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83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87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07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hristensenellaceae R-7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0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2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[Eubacterium] coprostanoligenes group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82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8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10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04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0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49" w:name="OLE_LINK63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</w:t>
            </w:r>
            <w:bookmarkEnd w:id="49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5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8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91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50" w:name="OLE_LINK31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13</w:t>
            </w:r>
            <w:bookmarkEnd w:id="50"/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6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4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4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sified </w:t>
            </w:r>
            <w:bookmarkStart w:id="51" w:name="OLE_LINK29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lostridiales</w:t>
            </w:r>
            <w:bookmarkEnd w:id="51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 va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dinBB60 group 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10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3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2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Acidobacteria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unclassified Subgroup 6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3.95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3.85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19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Proteobacteria</w:t>
            </w:r>
          </w:p>
        </w:tc>
        <w:tc>
          <w:tcPr>
            <w:tcW w:w="4114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vertAlign w:val="baseline"/>
                <w:lang w:val="en-US" w:eastAsia="zh-CN" w:bidi="ar-SA"/>
              </w:rPr>
              <w:t>unclassified Micropepsaceae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2.11</w:t>
            </w:r>
          </w:p>
        </w:tc>
        <w:tc>
          <w:tcPr>
            <w:tcW w:w="793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2.26</w:t>
            </w:r>
          </w:p>
        </w:tc>
        <w:tc>
          <w:tcPr>
            <w:tcW w:w="807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100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</w:t>
            </w:r>
            <w:r>
              <w:rPr>
                <w:rFonts w:hint="eastAsia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vertAlign w:val="baseline"/>
                <w:lang w:val="en-US" w:eastAsia="zh-CN"/>
              </w:rPr>
              <w:t>Spirochaetes</w:t>
            </w:r>
          </w:p>
        </w:tc>
        <w:tc>
          <w:tcPr>
            <w:tcW w:w="4114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52" w:name="OLE_LINK64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Treponema</w:t>
            </w:r>
            <w:bookmarkEnd w:id="52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 2</w:t>
            </w:r>
          </w:p>
        </w:tc>
        <w:tc>
          <w:tcPr>
            <w:tcW w:w="81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40</w:t>
            </w:r>
          </w:p>
        </w:tc>
        <w:tc>
          <w:tcPr>
            <w:tcW w:w="793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4</w:t>
            </w:r>
          </w:p>
        </w:tc>
        <w:tc>
          <w:tcPr>
            <w:tcW w:w="807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00</w:t>
            </w:r>
          </w:p>
        </w:tc>
        <w:tc>
          <w:tcPr>
            <w:tcW w:w="106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bookmarkEnd w:id="39"/>
    </w:tbl>
    <w:p>
      <w:pP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GNY, 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rowth normal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; GRY, growth-retarded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; SEM, standard error of 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mean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he genus with the average relative abundance was ≥ 1% in at least one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kern w:val="2"/>
          <w:sz w:val="28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6 |</w:t>
      </w:r>
      <w:r>
        <w:rPr>
          <w:rFonts w:hint="eastAsia" w:eastAsia="宋体"/>
          <w:lang w:val="en-US" w:eastAsia="zh-CN"/>
        </w:rPr>
        <w:t xml:space="preserve"> Comparison of the relative abundance (%) of the representative bacteria at the genus level in the large intestine of growth-retarded and normal yaks.</w:t>
      </w:r>
    </w:p>
    <w:tbl>
      <w:tblPr>
        <w:tblStyle w:val="21"/>
        <w:tblW w:w="953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4493"/>
        <w:gridCol w:w="795"/>
        <w:gridCol w:w="777"/>
        <w:gridCol w:w="787"/>
        <w:gridCol w:w="103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04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80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GNY</w:t>
            </w:r>
          </w:p>
        </w:tc>
        <w:tc>
          <w:tcPr>
            <w:tcW w:w="78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vertAlign w:val="baseline"/>
                <w:lang w:val="en-US" w:eastAsia="zh-CN"/>
              </w:rPr>
              <w:t>GRY</w:t>
            </w:r>
          </w:p>
        </w:tc>
        <w:tc>
          <w:tcPr>
            <w:tcW w:w="79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vertAlign w:val="baseline"/>
                <w:lang w:val="en-US" w:eastAsia="zh-CN"/>
              </w:rPr>
              <w:t>SEM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04" w:type="dxa"/>
            <w:gridSpan w:val="2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Cecum</w:t>
            </w:r>
          </w:p>
        </w:tc>
        <w:tc>
          <w:tcPr>
            <w:tcW w:w="801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82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793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Bacteroidetes</w:t>
            </w: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ikenellaceae RC9 gut group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.94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.67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82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8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revotellaceae UCG-004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53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04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19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53" w:name="OLE_LINK74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Muribaculaceae</w:t>
            </w:r>
            <w:bookmarkEnd w:id="53"/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49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82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87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Alistipes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2.71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2.25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172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2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Bacteroidales unclassified F082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2.19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3.56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443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Bacteroidales unclassified p-2534-18B5 gut group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62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37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82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revotellaceae UCG-003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56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2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64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revotella 1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6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30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557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bookmarkStart w:id="54" w:name="OLE_LINK34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Bacteroidales</w:t>
            </w:r>
            <w:bookmarkEnd w:id="54"/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5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72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Bacteroidales unclassified p-251-o5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3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16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35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 xml:space="preserve">Firmicutes </w:t>
            </w:r>
          </w:p>
        </w:tc>
        <w:tc>
          <w:tcPr>
            <w:tcW w:w="462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05</w:t>
            </w:r>
          </w:p>
        </w:tc>
        <w:tc>
          <w:tcPr>
            <w:tcW w:w="801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4.94</w:t>
            </w:r>
          </w:p>
        </w:tc>
        <w:tc>
          <w:tcPr>
            <w:tcW w:w="782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0.38</w:t>
            </w:r>
          </w:p>
        </w:tc>
        <w:tc>
          <w:tcPr>
            <w:tcW w:w="793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82</w:t>
            </w:r>
          </w:p>
        </w:tc>
        <w:tc>
          <w:tcPr>
            <w:tcW w:w="1054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[Eubacterium] coprostanoligenes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5.47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5.5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448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9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10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.90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2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50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hristensenellaceae R-7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54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.1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50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unclassified Ruminococcaceae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2.2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2.6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180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4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1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22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8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7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unclassified </w:t>
            </w:r>
            <w:bookmarkStart w:id="55" w:name="OLE_LINK76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lostridiales</w:t>
            </w:r>
            <w:bookmarkEnd w:id="55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 xml:space="preserve"> vadinBB60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31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9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Peptostreptococcaceae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05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5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1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51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7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99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NK4A214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5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4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46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Lachnospiraceae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7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1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56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[Eubacterium] tenue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9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138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0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5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99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Spirochaetes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Treponema 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0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2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02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34" w:type="dxa"/>
            <w:gridSpan w:val="6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  <w:t>Col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Bacteroidetes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ikenellaceae RC9 gut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.18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.2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867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Muribaculaceae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4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6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583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revotellaceae UCG-00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8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0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46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9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Alistipes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3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2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15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Bacteroidales unclassified F08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4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1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08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Prevotellaceae UCG-00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50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92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46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Bacteroidales unclassified p-2534-18B5 gut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5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9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48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Prevotella 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2.05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7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60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unclassified Bacteroidales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35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268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6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Bacteroidales unclassified p-251-o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7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56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7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 xml:space="preserve">Firmicutes 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2.72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.8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40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[Eubacterium] coprostanoligenes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5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6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3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Christensenellaceae R-7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12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.3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35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10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.11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7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602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8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Peptostreptococcaceae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58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3.7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543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6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[Eubacterium] tenue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8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2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17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7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UCG-01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3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3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40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unclassified Ruminococcaceae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9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9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0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9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Ruminococcaceae NK4A214 group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64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2.99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740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5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Ruminococcaceae UCG-01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40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91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265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Romboutsia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6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24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8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Clostridium sensu stricto 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4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370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unclassified Lachnospiraceae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1.12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8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073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Coprococcus 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25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26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5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vertAlign w:val="baseline"/>
                <w:lang w:val="en-US" w:eastAsia="zh-CN"/>
              </w:rPr>
              <w:t>Lactobacillus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1.06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vertAlign w:val="baseline"/>
                <w:lang w:val="en-US" w:eastAsia="zh-CN"/>
              </w:rPr>
              <w:t>0.462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6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52" w:firstLineChars="12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highlight w:val="none"/>
                <w:vertAlign w:val="baseline"/>
                <w:lang w:val="en-US" w:eastAsia="zh-CN"/>
              </w:rPr>
              <w:t>Spirochaetes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Treponema 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1.44</w:t>
            </w:r>
          </w:p>
        </w:tc>
        <w:tc>
          <w:tcPr>
            <w:tcW w:w="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37</w:t>
            </w:r>
          </w:p>
        </w:tc>
        <w:tc>
          <w:tcPr>
            <w:tcW w:w="7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246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05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GNY, 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rowth normal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; GRY, growth-retarded yak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 (n = 6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; SEM, standard error of </w:t>
      </w:r>
      <w:r>
        <w:rPr>
          <w:rFonts w:hint="eastAsia" w:eastAsia="宋体" w:cs="Times New Roman"/>
          <w:kern w:val="2"/>
          <w:sz w:val="24"/>
          <w:szCs w:val="24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mean. The genus with the average relative abundance was ≥ 1% in at least one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/>
        </w:rPr>
        <w:t>.</w:t>
      </w:r>
      <w:bookmarkStart w:id="56" w:name="_GoBack"/>
      <w:bookmarkEnd w:id="56"/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783E15"/>
    <w:rsid w:val="08561EF9"/>
    <w:rsid w:val="0A406F5D"/>
    <w:rsid w:val="0A9D7ACE"/>
    <w:rsid w:val="0CBA0AA9"/>
    <w:rsid w:val="11CE396D"/>
    <w:rsid w:val="14F028EB"/>
    <w:rsid w:val="16B652A0"/>
    <w:rsid w:val="17B34977"/>
    <w:rsid w:val="1A8425D9"/>
    <w:rsid w:val="1BD73644"/>
    <w:rsid w:val="1EF3725E"/>
    <w:rsid w:val="20CA11A1"/>
    <w:rsid w:val="2311485A"/>
    <w:rsid w:val="2379386C"/>
    <w:rsid w:val="239C701A"/>
    <w:rsid w:val="25936B38"/>
    <w:rsid w:val="3106489B"/>
    <w:rsid w:val="3145338F"/>
    <w:rsid w:val="34731004"/>
    <w:rsid w:val="35397584"/>
    <w:rsid w:val="3A4E3D4A"/>
    <w:rsid w:val="3AE76B89"/>
    <w:rsid w:val="3CBA4F23"/>
    <w:rsid w:val="3D1D4E98"/>
    <w:rsid w:val="3D8A3D68"/>
    <w:rsid w:val="3F5A7FE7"/>
    <w:rsid w:val="421936F5"/>
    <w:rsid w:val="4BAF6B11"/>
    <w:rsid w:val="50FD1598"/>
    <w:rsid w:val="52896DF8"/>
    <w:rsid w:val="56F113B7"/>
    <w:rsid w:val="5A6400BD"/>
    <w:rsid w:val="5B697372"/>
    <w:rsid w:val="5E535891"/>
    <w:rsid w:val="62271498"/>
    <w:rsid w:val="69AE09C4"/>
    <w:rsid w:val="6AE82BFA"/>
    <w:rsid w:val="71036C35"/>
    <w:rsid w:val="71C50B3D"/>
    <w:rsid w:val="73437D6D"/>
    <w:rsid w:val="737F70E7"/>
    <w:rsid w:val="75361814"/>
    <w:rsid w:val="76273FA1"/>
    <w:rsid w:val="767C7C48"/>
    <w:rsid w:val="78C50196"/>
    <w:rsid w:val="79176857"/>
    <w:rsid w:val="7B66077C"/>
    <w:rsid w:val="7C000D53"/>
    <w:rsid w:val="7D9726C0"/>
    <w:rsid w:val="7DC0330F"/>
    <w:rsid w:val="7FBF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4</TotalTime>
  <ScaleCrop>false</ScaleCrop>
  <LinksUpToDate>false</LinksUpToDate>
  <CharactersWithSpaces>165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a Jian</cp:lastModifiedBy>
  <cp:lastPrinted>2013-10-03T12:51:00Z</cp:lastPrinted>
  <dcterms:modified xsi:type="dcterms:W3CDTF">2020-12-08T11:24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